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9E4A6" w14:textId="0367C1F6" w:rsidR="006E14E9" w:rsidRPr="00BA6432" w:rsidRDefault="001141E1">
      <w:pPr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sz w:val="24"/>
        </w:rPr>
        <w:t>Supplementa</w:t>
      </w:r>
      <w:r w:rsidR="00DE5348">
        <w:rPr>
          <w:rFonts w:ascii="Times New Roman" w:hAnsi="Times New Roman" w:cs="Times New Roman" w:hint="eastAsia"/>
          <w:sz w:val="24"/>
        </w:rPr>
        <w:t>r</w:t>
      </w:r>
      <w:r w:rsidR="00DE5348">
        <w:rPr>
          <w:rFonts w:ascii="Times New Roman" w:hAnsi="Times New Roman" w:cs="Times New Roman"/>
          <w:sz w:val="24"/>
        </w:rPr>
        <w:t>y</w:t>
      </w:r>
      <w:r>
        <w:rPr>
          <w:rFonts w:ascii="Times New Roman" w:hAnsi="Times New Roman" w:cs="Times New Roman"/>
          <w:sz w:val="24"/>
        </w:rPr>
        <w:t xml:space="preserve"> t</w:t>
      </w:r>
      <w:r w:rsidR="006E14E9" w:rsidRPr="006E14E9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1</w:t>
      </w:r>
      <w:r w:rsidR="006E14E9" w:rsidRPr="006E14E9">
        <w:rPr>
          <w:rFonts w:ascii="Times New Roman" w:hAnsi="Times New Roman" w:cs="Times New Roman"/>
          <w:sz w:val="24"/>
        </w:rPr>
        <w:t xml:space="preserve">. </w:t>
      </w:r>
      <w:r w:rsidR="006E14E9">
        <w:rPr>
          <w:rFonts w:ascii="Times New Roman" w:hAnsi="Times New Roman" w:cs="Times New Roman"/>
          <w:sz w:val="24"/>
        </w:rPr>
        <w:t xml:space="preserve">Multivariate </w:t>
      </w:r>
      <w:r w:rsidR="006E14E9" w:rsidRPr="00BA6432">
        <w:rPr>
          <w:rFonts w:ascii="Times New Roman" w:hAnsi="Times New Roman" w:cs="Times New Roman"/>
          <w:color w:val="000000" w:themeColor="text1"/>
          <w:sz w:val="24"/>
        </w:rPr>
        <w:t xml:space="preserve">logistic regression analysis of renal dysfunction class according to </w:t>
      </w:r>
      <w:r w:rsidR="00D91EB3" w:rsidRPr="00BA6432">
        <w:rPr>
          <w:rFonts w:ascii="Times New Roman" w:hAnsi="Times New Roman" w:cs="Times New Roman"/>
          <w:color w:val="000000" w:themeColor="text1"/>
          <w:sz w:val="24"/>
        </w:rPr>
        <w:t>high</w:t>
      </w:r>
      <w:r w:rsidR="006E14E9" w:rsidRPr="00BA6432">
        <w:rPr>
          <w:rFonts w:ascii="Times New Roman" w:hAnsi="Times New Roman" w:cs="Times New Roman"/>
          <w:color w:val="000000" w:themeColor="text1"/>
          <w:sz w:val="24"/>
        </w:rPr>
        <w:t xml:space="preserve"> or </w:t>
      </w:r>
      <w:r w:rsidR="00D91EB3" w:rsidRPr="00BA6432">
        <w:rPr>
          <w:rFonts w:ascii="Times New Roman" w:hAnsi="Times New Roman" w:cs="Times New Roman"/>
          <w:color w:val="000000" w:themeColor="text1"/>
          <w:sz w:val="24"/>
        </w:rPr>
        <w:t>low</w:t>
      </w:r>
      <w:r w:rsidR="006E14E9" w:rsidRPr="00BA6432">
        <w:rPr>
          <w:rFonts w:ascii="Times New Roman" w:hAnsi="Times New Roman" w:cs="Times New Roman"/>
          <w:color w:val="000000" w:themeColor="text1"/>
          <w:sz w:val="24"/>
        </w:rPr>
        <w:t xml:space="preserve"> of </w:t>
      </w:r>
      <w:r w:rsidR="001A06A1" w:rsidRPr="00BA6432">
        <w:rPr>
          <w:rFonts w:ascii="Times New Roman" w:hAnsi="Times New Roman" w:cs="Times New Roman"/>
          <w:color w:val="000000" w:themeColor="text1"/>
          <w:sz w:val="24"/>
        </w:rPr>
        <w:t>obstructive sleep apnea risk</w:t>
      </w:r>
      <w:r w:rsidR="003B4B73">
        <w:rPr>
          <w:rFonts w:ascii="Times New Roman" w:hAnsi="Times New Roman" w:cs="Times New Roman"/>
          <w:color w:val="000000" w:themeColor="text1"/>
          <w:sz w:val="24"/>
        </w:rPr>
        <w:t xml:space="preserve"> in diabetes mellitus subjects</w:t>
      </w:r>
    </w:p>
    <w:tbl>
      <w:tblPr>
        <w:tblStyle w:val="6-3"/>
        <w:tblW w:w="13750" w:type="dxa"/>
        <w:tblLook w:val="04A0" w:firstRow="1" w:lastRow="0" w:firstColumn="1" w:lastColumn="0" w:noHBand="0" w:noVBand="1"/>
      </w:tblPr>
      <w:tblGrid>
        <w:gridCol w:w="6379"/>
        <w:gridCol w:w="1701"/>
        <w:gridCol w:w="1843"/>
        <w:gridCol w:w="2271"/>
        <w:gridCol w:w="1556"/>
      </w:tblGrid>
      <w:tr w:rsidR="00BA6432" w:rsidRPr="00BA6432" w14:paraId="38DAF72B" w14:textId="77777777" w:rsidTr="008214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084576FF" w14:textId="77777777" w:rsidR="007A7C81" w:rsidRPr="00BA6432" w:rsidRDefault="007A7C81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Variable</w:t>
            </w:r>
          </w:p>
        </w:tc>
        <w:tc>
          <w:tcPr>
            <w:tcW w:w="1701" w:type="dxa"/>
          </w:tcPr>
          <w:p w14:paraId="6BF2BB13" w14:textId="77777777" w:rsidR="007A7C81" w:rsidRPr="00BA6432" w:rsidRDefault="007A7C81" w:rsidP="00431A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</w:t>
            </w:r>
          </w:p>
        </w:tc>
        <w:tc>
          <w:tcPr>
            <w:tcW w:w="1843" w:type="dxa"/>
          </w:tcPr>
          <w:p w14:paraId="59FFA8B5" w14:textId="77777777" w:rsidR="007A7C81" w:rsidRPr="00BA6432" w:rsidRDefault="007A7C81" w:rsidP="00431A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Odds ratio</w:t>
            </w:r>
          </w:p>
        </w:tc>
        <w:tc>
          <w:tcPr>
            <w:tcW w:w="2271" w:type="dxa"/>
          </w:tcPr>
          <w:p w14:paraId="3FF81BAB" w14:textId="77777777" w:rsidR="007A7C81" w:rsidRPr="00BA6432" w:rsidRDefault="007A7C81" w:rsidP="00431A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95% CI</w:t>
            </w:r>
          </w:p>
        </w:tc>
        <w:tc>
          <w:tcPr>
            <w:tcW w:w="1556" w:type="dxa"/>
          </w:tcPr>
          <w:p w14:paraId="2C4A48E3" w14:textId="77777777" w:rsidR="007A7C81" w:rsidRPr="00BA6432" w:rsidRDefault="007A7C81" w:rsidP="00431A1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value</w:t>
            </w:r>
          </w:p>
        </w:tc>
      </w:tr>
      <w:tr w:rsidR="00BA6432" w:rsidRPr="00BA6432" w14:paraId="65F6E474" w14:textId="77777777" w:rsidTr="0082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</w:tcPr>
          <w:p w14:paraId="43490A22" w14:textId="77777777" w:rsidR="007A7C81" w:rsidRPr="00BA6432" w:rsidRDefault="007A7C81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icroalbuminuria</w:t>
            </w:r>
          </w:p>
          <w:p w14:paraId="64168833" w14:textId="77777777" w:rsidR="007A7C81" w:rsidRPr="00BA6432" w:rsidRDefault="00D91EB3" w:rsidP="00D91EB3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High </w:t>
            </w:r>
            <w:r w:rsidR="00C31D08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SA </w:t>
            </w:r>
            <w:r w:rsidR="001A06A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risk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versus 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Low </w:t>
            </w:r>
            <w:r w:rsidR="00C31D08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OSA </w:t>
            </w:r>
            <w:r w:rsidR="001A06A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risk</w:t>
            </w:r>
          </w:p>
        </w:tc>
        <w:tc>
          <w:tcPr>
            <w:tcW w:w="1701" w:type="dxa"/>
          </w:tcPr>
          <w:p w14:paraId="4F74022A" w14:textId="77777777" w:rsidR="007A7C81" w:rsidRPr="00BA6432" w:rsidRDefault="00CF474C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Crude</w:t>
            </w:r>
          </w:p>
          <w:p w14:paraId="3083E5D7" w14:textId="77777777" w:rsidR="007A7C81" w:rsidRPr="00BA6432" w:rsidRDefault="007A7C81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1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  <w:p w14:paraId="4F15481D" w14:textId="77777777" w:rsidR="007A7C81" w:rsidRPr="00BA6432" w:rsidRDefault="007A7C81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2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  <w:p w14:paraId="7E7C66A9" w14:textId="77777777" w:rsidR="007A7C81" w:rsidRPr="00BA6432" w:rsidRDefault="007A7C81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3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</w:tcPr>
          <w:p w14:paraId="057B5157" w14:textId="1F0FA6D5" w:rsidR="007A7C81" w:rsidRPr="00BA6432" w:rsidRDefault="00304E99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0E1765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248</w:t>
            </w:r>
          </w:p>
          <w:p w14:paraId="66EC3877" w14:textId="53E79E6F" w:rsidR="007A7C81" w:rsidRPr="00BA6432" w:rsidRDefault="00E337B8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304E99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43</w:t>
            </w:r>
          </w:p>
          <w:p w14:paraId="0F3F2079" w14:textId="7557F5F8" w:rsidR="007A7C81" w:rsidRPr="00BA6432" w:rsidRDefault="007A7C81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 w:rsidR="00304E99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61</w:t>
            </w:r>
          </w:p>
          <w:p w14:paraId="03CD8360" w14:textId="0F918841" w:rsidR="00276ACE" w:rsidRPr="00BA6432" w:rsidRDefault="00276ACE" w:rsidP="00304E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 w:rsidR="00304E99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33</w:t>
            </w:r>
          </w:p>
        </w:tc>
        <w:tc>
          <w:tcPr>
            <w:tcW w:w="2271" w:type="dxa"/>
          </w:tcPr>
          <w:p w14:paraId="7E359CF0" w14:textId="77777777" w:rsidR="007A7C81" w:rsidRPr="00BA6432" w:rsidRDefault="00304E99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06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20</w:t>
            </w:r>
          </w:p>
          <w:p w14:paraId="69D2A3B0" w14:textId="37B114E4" w:rsidR="007A7C81" w:rsidRPr="00BA6432" w:rsidRDefault="00304E99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710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02</w:t>
            </w:r>
          </w:p>
          <w:p w14:paraId="50DE848F" w14:textId="6C1C7062" w:rsidR="007A7C81" w:rsidRPr="00BA6432" w:rsidRDefault="00304E99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787</w:t>
            </w:r>
            <w:r w:rsidR="007A7C81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13</w:t>
            </w:r>
          </w:p>
          <w:p w14:paraId="039031D4" w14:textId="695289CF" w:rsidR="00276ACE" w:rsidRPr="00BA6432" w:rsidRDefault="00304E99" w:rsidP="00304E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276ACE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694</w:t>
            </w:r>
            <w:r w:rsidR="00276ACE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1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3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556" w:type="dxa"/>
          </w:tcPr>
          <w:p w14:paraId="4DD43741" w14:textId="77777777" w:rsidR="007A7C81" w:rsidRPr="00BA6432" w:rsidRDefault="007A7C81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304E99">
              <w:rPr>
                <w:rFonts w:ascii="Times New Roman" w:hAnsi="Times New Roman" w:cs="Times New Roman"/>
                <w:color w:val="000000" w:themeColor="text1"/>
                <w:sz w:val="24"/>
              </w:rPr>
              <w:t>176</w:t>
            </w:r>
          </w:p>
          <w:p w14:paraId="61589D04" w14:textId="41162028" w:rsidR="002B681A" w:rsidRPr="00BA6432" w:rsidRDefault="002B681A" w:rsidP="002B681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304E99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34</w:t>
            </w:r>
          </w:p>
          <w:p w14:paraId="1F8C8B94" w14:textId="795CC5C8" w:rsidR="00E337B8" w:rsidRPr="00BA6432" w:rsidRDefault="00E337B8" w:rsidP="00E337B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452</w:t>
            </w:r>
          </w:p>
          <w:p w14:paraId="6DD38088" w14:textId="5BFE18F0" w:rsidR="00276ACE" w:rsidRPr="00BA6432" w:rsidRDefault="002B681A" w:rsidP="00304E9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304E99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72</w:t>
            </w:r>
          </w:p>
        </w:tc>
      </w:tr>
      <w:tr w:rsidR="00BA6432" w:rsidRPr="00BA6432" w14:paraId="50383E6F" w14:textId="77777777" w:rsidTr="00821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vMerge w:val="restart"/>
          </w:tcPr>
          <w:p w14:paraId="4BA72A81" w14:textId="77777777" w:rsidR="00CF474C" w:rsidRPr="00BA6432" w:rsidRDefault="00CF474C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Ma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croalbuminuria</w:t>
            </w:r>
          </w:p>
          <w:p w14:paraId="67167412" w14:textId="77777777" w:rsidR="00CF474C" w:rsidRPr="00BA6432" w:rsidRDefault="00C31D08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High OSA risk versus Low OSA risk</w:t>
            </w:r>
          </w:p>
        </w:tc>
        <w:tc>
          <w:tcPr>
            <w:tcW w:w="1701" w:type="dxa"/>
            <w:shd w:val="clear" w:color="auto" w:fill="FFFFFF" w:themeFill="background1"/>
          </w:tcPr>
          <w:p w14:paraId="636FD53E" w14:textId="77777777" w:rsidR="00CF474C" w:rsidRPr="00BA6432" w:rsidRDefault="00717E49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C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rude</w:t>
            </w:r>
          </w:p>
        </w:tc>
        <w:tc>
          <w:tcPr>
            <w:tcW w:w="1843" w:type="dxa"/>
            <w:shd w:val="clear" w:color="auto" w:fill="FFFFFF" w:themeFill="background1"/>
          </w:tcPr>
          <w:p w14:paraId="54548B48" w14:textId="77777777" w:rsidR="00CF474C" w:rsidRPr="00BA6432" w:rsidRDefault="0082683E" w:rsidP="008268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EF7DDD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05</w:t>
            </w:r>
          </w:p>
        </w:tc>
        <w:tc>
          <w:tcPr>
            <w:tcW w:w="2271" w:type="dxa"/>
            <w:shd w:val="clear" w:color="auto" w:fill="FFFFFF" w:themeFill="background1"/>
          </w:tcPr>
          <w:p w14:paraId="4A70283D" w14:textId="77777777" w:rsidR="00CF474C" w:rsidRPr="00BA6432" w:rsidRDefault="0082683E" w:rsidP="008268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EF7DDD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81</w:t>
            </w:r>
            <w:r w:rsidR="00EF7DDD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EF7DDD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25</w:t>
            </w:r>
          </w:p>
        </w:tc>
        <w:tc>
          <w:tcPr>
            <w:tcW w:w="1556" w:type="dxa"/>
            <w:shd w:val="clear" w:color="auto" w:fill="FFFFFF" w:themeFill="background1"/>
          </w:tcPr>
          <w:p w14:paraId="4BC49941" w14:textId="77777777" w:rsidR="00CF474C" w:rsidRPr="00BA6432" w:rsidRDefault="0082683E" w:rsidP="008268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EF7DDD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22</w:t>
            </w:r>
          </w:p>
        </w:tc>
      </w:tr>
      <w:tr w:rsidR="00BA6432" w:rsidRPr="00BA6432" w14:paraId="1128A484" w14:textId="77777777" w:rsidTr="0082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vMerge/>
          </w:tcPr>
          <w:p w14:paraId="18C010C7" w14:textId="77777777" w:rsidR="00CF474C" w:rsidRPr="00BA6432" w:rsidRDefault="00CF474C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1B505DB7" w14:textId="77777777" w:rsidR="00CF474C" w:rsidRPr="00BA6432" w:rsidRDefault="003833A0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1843" w:type="dxa"/>
            <w:shd w:val="clear" w:color="auto" w:fill="FFFFFF" w:themeFill="background1"/>
          </w:tcPr>
          <w:p w14:paraId="7527EA87" w14:textId="00320817" w:rsidR="00CF474C" w:rsidRPr="00BA6432" w:rsidRDefault="0082683E" w:rsidP="008268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202</w:t>
            </w:r>
          </w:p>
        </w:tc>
        <w:tc>
          <w:tcPr>
            <w:tcW w:w="2271" w:type="dxa"/>
            <w:shd w:val="clear" w:color="auto" w:fill="FFFFFF" w:themeFill="background1"/>
          </w:tcPr>
          <w:p w14:paraId="175D2DF6" w14:textId="7F754F1B" w:rsidR="00CF474C" w:rsidRPr="00BA6432" w:rsidRDefault="0082683E" w:rsidP="008268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597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420</w:t>
            </w:r>
          </w:p>
        </w:tc>
        <w:tc>
          <w:tcPr>
            <w:tcW w:w="1556" w:type="dxa"/>
            <w:shd w:val="clear" w:color="auto" w:fill="FFFFFF" w:themeFill="background1"/>
          </w:tcPr>
          <w:p w14:paraId="6CB90603" w14:textId="3D4BE011" w:rsidR="00CF474C" w:rsidRPr="00BA6432" w:rsidRDefault="0023104C" w:rsidP="008268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607</w:t>
            </w:r>
          </w:p>
        </w:tc>
      </w:tr>
      <w:tr w:rsidR="00BA6432" w:rsidRPr="00BA6432" w14:paraId="2917851A" w14:textId="77777777" w:rsidTr="008214F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vMerge/>
          </w:tcPr>
          <w:p w14:paraId="5F3C2681" w14:textId="77777777" w:rsidR="00CF474C" w:rsidRPr="00BA6432" w:rsidRDefault="00CF474C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219E18CD" w14:textId="77777777" w:rsidR="00CF474C" w:rsidRPr="00BA6432" w:rsidRDefault="003833A0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2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1843" w:type="dxa"/>
            <w:shd w:val="clear" w:color="auto" w:fill="FFFFFF" w:themeFill="background1"/>
          </w:tcPr>
          <w:p w14:paraId="492A4691" w14:textId="32B5FEED" w:rsidR="00CF474C" w:rsidRPr="00BA6432" w:rsidRDefault="00A42E8D" w:rsidP="008268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259</w:t>
            </w:r>
          </w:p>
        </w:tc>
        <w:tc>
          <w:tcPr>
            <w:tcW w:w="2271" w:type="dxa"/>
            <w:shd w:val="clear" w:color="auto" w:fill="FFFFFF" w:themeFill="background1"/>
          </w:tcPr>
          <w:p w14:paraId="75E1F733" w14:textId="6A2D6D3E" w:rsidR="00CF474C" w:rsidRPr="00BA6432" w:rsidRDefault="0082683E" w:rsidP="008268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17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570</w:t>
            </w:r>
          </w:p>
        </w:tc>
        <w:tc>
          <w:tcPr>
            <w:tcW w:w="1556" w:type="dxa"/>
            <w:shd w:val="clear" w:color="auto" w:fill="FFFFFF" w:themeFill="background1"/>
          </w:tcPr>
          <w:p w14:paraId="78D54726" w14:textId="4BE71D60" w:rsidR="00CF474C" w:rsidRPr="00BA6432" w:rsidRDefault="0023104C" w:rsidP="0082683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526</w:t>
            </w:r>
          </w:p>
        </w:tc>
      </w:tr>
      <w:tr w:rsidR="00BA6432" w:rsidRPr="00BA6432" w14:paraId="03E13108" w14:textId="77777777" w:rsidTr="008214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vMerge/>
          </w:tcPr>
          <w:p w14:paraId="0659F983" w14:textId="77777777" w:rsidR="00CF474C" w:rsidRPr="00BA6432" w:rsidRDefault="00CF474C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14:paraId="44C5B982" w14:textId="77777777" w:rsidR="00CF474C" w:rsidRPr="00BA6432" w:rsidRDefault="003833A0" w:rsidP="00431A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3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FFFFFF" w:themeFill="background1"/>
          </w:tcPr>
          <w:p w14:paraId="706A7C6D" w14:textId="4588D266" w:rsidR="00CF474C" w:rsidRPr="00BA6432" w:rsidRDefault="0023104C" w:rsidP="008268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055</w:t>
            </w:r>
          </w:p>
        </w:tc>
        <w:tc>
          <w:tcPr>
            <w:tcW w:w="2271" w:type="dxa"/>
            <w:shd w:val="clear" w:color="auto" w:fill="FFFFFF" w:themeFill="background1"/>
          </w:tcPr>
          <w:p w14:paraId="40345763" w14:textId="1EA61CBD" w:rsidR="00CF474C" w:rsidRPr="00BA6432" w:rsidRDefault="00617BBF" w:rsidP="008268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82683E">
              <w:rPr>
                <w:rFonts w:ascii="Times New Roman" w:hAnsi="Times New Roman" w:cs="Times New Roman"/>
                <w:color w:val="000000" w:themeColor="text1"/>
                <w:sz w:val="24"/>
              </w:rPr>
              <w:t>50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2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209</w:t>
            </w:r>
          </w:p>
        </w:tc>
        <w:tc>
          <w:tcPr>
            <w:tcW w:w="1556" w:type="dxa"/>
            <w:shd w:val="clear" w:color="auto" w:fill="FFFFFF" w:themeFill="background1"/>
          </w:tcPr>
          <w:p w14:paraId="3309391F" w14:textId="02216768" w:rsidR="00CF474C" w:rsidRPr="00BA6432" w:rsidRDefault="00617BBF" w:rsidP="0082683E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23104C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887</w:t>
            </w:r>
          </w:p>
        </w:tc>
      </w:tr>
      <w:tr w:rsidR="00BA6432" w:rsidRPr="00BA6432" w14:paraId="4EBDD16E" w14:textId="77777777" w:rsidTr="008214F1">
        <w:trPr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79" w:type="dxa"/>
            <w:shd w:val="clear" w:color="auto" w:fill="E7E6E6" w:themeFill="background2"/>
          </w:tcPr>
          <w:p w14:paraId="7122C06B" w14:textId="77777777" w:rsidR="007A7C81" w:rsidRPr="00BA6432" w:rsidRDefault="007A7C81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Proteinuria</w:t>
            </w:r>
          </w:p>
          <w:p w14:paraId="5D3CB1C5" w14:textId="77777777" w:rsidR="007A7C81" w:rsidRPr="00BA6432" w:rsidRDefault="00C31D08" w:rsidP="00431A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High OSA risk versus Low OSA risk</w:t>
            </w:r>
          </w:p>
        </w:tc>
        <w:tc>
          <w:tcPr>
            <w:tcW w:w="1701" w:type="dxa"/>
            <w:shd w:val="clear" w:color="auto" w:fill="E7E6E6" w:themeFill="background2"/>
          </w:tcPr>
          <w:p w14:paraId="7C7CB7CB" w14:textId="77777777" w:rsidR="007A7C81" w:rsidRPr="00BA6432" w:rsidRDefault="00CF474C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Crude</w:t>
            </w:r>
          </w:p>
          <w:p w14:paraId="57A3CFCB" w14:textId="77777777" w:rsidR="007A7C81" w:rsidRPr="00BA6432" w:rsidRDefault="007A7C81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1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  <w:p w14:paraId="42679210" w14:textId="77777777" w:rsidR="007A7C81" w:rsidRPr="00BA6432" w:rsidRDefault="007A7C81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2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  <w:p w14:paraId="1A5B3832" w14:textId="77777777" w:rsidR="00A70FBA" w:rsidRPr="00BA6432" w:rsidRDefault="007A7C81" w:rsidP="00B514C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Model 3</w:t>
            </w:r>
            <w:r w:rsidR="00102515"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d</w:t>
            </w:r>
          </w:p>
        </w:tc>
        <w:tc>
          <w:tcPr>
            <w:tcW w:w="1843" w:type="dxa"/>
            <w:shd w:val="clear" w:color="auto" w:fill="E7E6E6" w:themeFill="background2"/>
          </w:tcPr>
          <w:p w14:paraId="38879B79" w14:textId="77777777" w:rsidR="007A7C81" w:rsidRPr="00BA6432" w:rsidRDefault="0082683E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92</w:t>
            </w:r>
          </w:p>
          <w:p w14:paraId="45644B78" w14:textId="484E15CA" w:rsidR="00A70FBA" w:rsidRPr="00BA6432" w:rsidRDefault="004E5FC5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3702D9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078</w:t>
            </w:r>
          </w:p>
          <w:p w14:paraId="33B0249E" w14:textId="4776AE05" w:rsidR="00A70FBA" w:rsidRPr="00BA6432" w:rsidRDefault="00A70FBA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1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148</w:t>
            </w:r>
          </w:p>
          <w:p w14:paraId="07799C11" w14:textId="42842EFE" w:rsidR="00A70FBA" w:rsidRPr="00BA6432" w:rsidRDefault="00B736AB" w:rsidP="004E5F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56</w:t>
            </w:r>
          </w:p>
        </w:tc>
        <w:tc>
          <w:tcPr>
            <w:tcW w:w="2271" w:type="dxa"/>
            <w:shd w:val="clear" w:color="auto" w:fill="E7E6E6" w:themeFill="background2"/>
          </w:tcPr>
          <w:p w14:paraId="5F64E368" w14:textId="77777777" w:rsidR="007A7C81" w:rsidRPr="00BA6432" w:rsidRDefault="0082683E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76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62</w:t>
            </w:r>
          </w:p>
          <w:p w14:paraId="3C750591" w14:textId="7E6208B4" w:rsidR="00A70FBA" w:rsidRPr="00BA6432" w:rsidRDefault="004E5FC5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634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0A3A09">
              <w:rPr>
                <w:rFonts w:ascii="Times New Roman" w:hAnsi="Times New Roman" w:cs="Times New Roman"/>
                <w:color w:val="000000" w:themeColor="text1"/>
                <w:sz w:val="24"/>
              </w:rPr>
              <w:t>831</w:t>
            </w:r>
          </w:p>
          <w:p w14:paraId="70635E05" w14:textId="508926D9" w:rsidR="00A70FBA" w:rsidRPr="00BA6432" w:rsidRDefault="00CF526C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.</w:t>
            </w:r>
            <w:r w:rsidR="004E5FC5">
              <w:rPr>
                <w:rFonts w:ascii="Times New Roman" w:hAnsi="Times New Roman" w:cs="Times New Roman"/>
                <w:color w:val="000000" w:themeColor="text1"/>
                <w:sz w:val="24"/>
              </w:rPr>
              <w:t>66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  <w:r w:rsidR="00A70FBA"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1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969</w:t>
            </w:r>
          </w:p>
          <w:p w14:paraId="2F1AD78F" w14:textId="0BB28C4C" w:rsidR="00A70FBA" w:rsidRPr="00BA6432" w:rsidRDefault="003702D9" w:rsidP="004E5F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610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-1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830</w:t>
            </w:r>
          </w:p>
        </w:tc>
        <w:tc>
          <w:tcPr>
            <w:tcW w:w="1556" w:type="dxa"/>
            <w:shd w:val="clear" w:color="auto" w:fill="E7E6E6" w:themeFill="background2"/>
          </w:tcPr>
          <w:p w14:paraId="33CC5899" w14:textId="77777777" w:rsidR="002B681A" w:rsidRPr="00BA6432" w:rsidRDefault="002B681A" w:rsidP="002B6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82683E">
              <w:rPr>
                <w:rFonts w:ascii="Times New Roman" w:hAnsi="Times New Roman" w:cs="Times New Roman"/>
                <w:color w:val="000000" w:themeColor="text1"/>
                <w:sz w:val="24"/>
              </w:rPr>
              <w:t>023</w:t>
            </w:r>
            <w:r w:rsidRPr="00BA6432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a</w:t>
            </w:r>
          </w:p>
          <w:p w14:paraId="416FC2A5" w14:textId="4E8AB3D5" w:rsidR="002B681A" w:rsidRPr="00BA6432" w:rsidRDefault="002B681A" w:rsidP="002B681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0A3A09">
              <w:rPr>
                <w:rFonts w:ascii="Times New Roman" w:hAnsi="Times New Roman" w:cs="Times New Roman"/>
                <w:color w:val="000000" w:themeColor="text1"/>
                <w:sz w:val="24"/>
              </w:rPr>
              <w:t>782</w:t>
            </w:r>
          </w:p>
          <w:p w14:paraId="778AFE58" w14:textId="21834309" w:rsidR="00A70FBA" w:rsidRPr="00BA6432" w:rsidRDefault="00A70FBA" w:rsidP="00431A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617</w:t>
            </w:r>
          </w:p>
          <w:p w14:paraId="2A4C5DF9" w14:textId="3AC68067" w:rsidR="00A70FBA" w:rsidRPr="00BA6432" w:rsidRDefault="003702D9" w:rsidP="004E5FC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BA6432">
              <w:rPr>
                <w:rFonts w:ascii="Times New Roman" w:hAnsi="Times New Roman" w:cs="Times New Roman"/>
                <w:color w:val="000000" w:themeColor="text1"/>
                <w:sz w:val="24"/>
              </w:rPr>
              <w:t>0.</w:t>
            </w:r>
            <w:r w:rsidR="00B736AB">
              <w:rPr>
                <w:rFonts w:ascii="Times New Roman" w:hAnsi="Times New Roman" w:cs="Times New Roman"/>
                <w:color w:val="000000" w:themeColor="text1"/>
                <w:sz w:val="24"/>
              </w:rPr>
              <w:t>845</w:t>
            </w:r>
          </w:p>
        </w:tc>
      </w:tr>
    </w:tbl>
    <w:p w14:paraId="631836BC" w14:textId="77777777" w:rsidR="00102515" w:rsidRPr="00102515" w:rsidRDefault="00102515" w:rsidP="00102515">
      <w:pPr>
        <w:rPr>
          <w:rFonts w:ascii="Times New Roman" w:hAnsi="Times New Roman" w:cs="Times New Roman"/>
          <w:sz w:val="24"/>
        </w:rPr>
      </w:pPr>
      <w:r w:rsidRPr="00102515">
        <w:rPr>
          <w:rFonts w:ascii="Times New Roman" w:hAnsi="Times New Roman" w:cs="Times New Roman"/>
          <w:sz w:val="24"/>
        </w:rPr>
        <w:t>Abbrevia</w:t>
      </w:r>
      <w:r>
        <w:rPr>
          <w:rFonts w:ascii="Times New Roman" w:hAnsi="Times New Roman" w:cs="Times New Roman"/>
          <w:sz w:val="24"/>
        </w:rPr>
        <w:t>tions: CI, confidence interval.</w:t>
      </w:r>
    </w:p>
    <w:p w14:paraId="32F8B8F8" w14:textId="77777777" w:rsidR="00102515" w:rsidRPr="00102515" w:rsidRDefault="00102515" w:rsidP="00102515">
      <w:pPr>
        <w:rPr>
          <w:rFonts w:ascii="Times New Roman" w:hAnsi="Times New Roman" w:cs="Times New Roman"/>
          <w:sz w:val="24"/>
        </w:rPr>
      </w:pPr>
      <w:r w:rsidRPr="00102515">
        <w:rPr>
          <w:rFonts w:ascii="Times New Roman" w:hAnsi="Times New Roman" w:cs="Times New Roman"/>
          <w:sz w:val="24"/>
          <w:vertAlign w:val="superscript"/>
        </w:rPr>
        <w:t>a</w:t>
      </w:r>
      <w:r w:rsidRPr="00102515">
        <w:rPr>
          <w:rFonts w:ascii="Times New Roman" w:hAnsi="Times New Roman" w:cs="Times New Roman"/>
          <w:i/>
          <w:sz w:val="24"/>
        </w:rPr>
        <w:t>p</w:t>
      </w:r>
      <w:r w:rsidR="00444C00">
        <w:rPr>
          <w:rFonts w:ascii="Times New Roman" w:hAnsi="Times New Roman" w:cs="Times New Roman"/>
          <w:i/>
          <w:sz w:val="24"/>
        </w:rPr>
        <w:t xml:space="preserve"> </w:t>
      </w:r>
      <w:r w:rsidRPr="00102515">
        <w:rPr>
          <w:rFonts w:ascii="Times New Roman" w:hAnsi="Times New Roman" w:cs="Times New Roman"/>
          <w:sz w:val="24"/>
        </w:rPr>
        <w:t>&lt; .05 was considered significantly different.</w:t>
      </w:r>
    </w:p>
    <w:p w14:paraId="0ADCC070" w14:textId="55E5E2AC" w:rsidR="00102515" w:rsidRPr="00102515" w:rsidRDefault="00102515" w:rsidP="00102515">
      <w:pPr>
        <w:rPr>
          <w:rFonts w:ascii="Times New Roman" w:hAnsi="Times New Roman" w:cs="Times New Roman"/>
          <w:sz w:val="24"/>
        </w:rPr>
      </w:pPr>
      <w:proofErr w:type="spellStart"/>
      <w:r w:rsidRPr="00102515">
        <w:rPr>
          <w:rFonts w:ascii="Times New Roman" w:hAnsi="Times New Roman" w:cs="Times New Roman"/>
          <w:sz w:val="24"/>
          <w:vertAlign w:val="superscript"/>
        </w:rPr>
        <w:t>b</w:t>
      </w:r>
      <w:r w:rsidRPr="00102515">
        <w:rPr>
          <w:rFonts w:ascii="Times New Roman" w:hAnsi="Times New Roman" w:cs="Times New Roman"/>
          <w:sz w:val="24"/>
        </w:rPr>
        <w:t>Model</w:t>
      </w:r>
      <w:proofErr w:type="spellEnd"/>
      <w:r w:rsidRPr="00102515">
        <w:rPr>
          <w:rFonts w:ascii="Times New Roman" w:hAnsi="Times New Roman" w:cs="Times New Roman"/>
          <w:sz w:val="24"/>
        </w:rPr>
        <w:t xml:space="preserve"> 1: adjusted for sex, </w:t>
      </w:r>
      <w:r>
        <w:rPr>
          <w:rFonts w:ascii="Times New Roman" w:hAnsi="Times New Roman" w:cs="Times New Roman"/>
          <w:sz w:val="24"/>
        </w:rPr>
        <w:t>age</w:t>
      </w:r>
      <w:r w:rsidR="00FC0D91">
        <w:rPr>
          <w:rFonts w:ascii="Times New Roman" w:hAnsi="Times New Roman" w:cs="Times New Roman"/>
          <w:sz w:val="24"/>
        </w:rPr>
        <w:t xml:space="preserve">, </w:t>
      </w:r>
      <w:r w:rsidR="00B736AB">
        <w:rPr>
          <w:rFonts w:ascii="Times New Roman" w:hAnsi="Times New Roman" w:cs="Times New Roman"/>
          <w:sz w:val="24"/>
        </w:rPr>
        <w:t xml:space="preserve">BMI, </w:t>
      </w:r>
      <w:r w:rsidR="00356808">
        <w:rPr>
          <w:rFonts w:ascii="Times New Roman" w:hAnsi="Times New Roman" w:cs="Times New Roman"/>
          <w:sz w:val="24"/>
        </w:rPr>
        <w:t xml:space="preserve">smoking, and </w:t>
      </w:r>
      <w:r w:rsidR="00FC0D91">
        <w:rPr>
          <w:rFonts w:ascii="Times New Roman" w:hAnsi="Times New Roman" w:cs="Times New Roman"/>
          <w:sz w:val="24"/>
        </w:rPr>
        <w:t>alcohol consumption</w:t>
      </w:r>
      <w:r w:rsidRPr="00102515">
        <w:rPr>
          <w:rFonts w:ascii="Times New Roman" w:hAnsi="Times New Roman" w:cs="Times New Roman"/>
          <w:sz w:val="24"/>
        </w:rPr>
        <w:t>.</w:t>
      </w:r>
    </w:p>
    <w:p w14:paraId="51CF40F5" w14:textId="626EABC3" w:rsidR="00DE0020" w:rsidRDefault="00102515" w:rsidP="00102515">
      <w:pPr>
        <w:rPr>
          <w:rFonts w:ascii="Times New Roman" w:hAnsi="Times New Roman" w:cs="Times New Roman"/>
          <w:sz w:val="24"/>
        </w:rPr>
      </w:pPr>
      <w:proofErr w:type="spellStart"/>
      <w:r w:rsidRPr="00102515">
        <w:rPr>
          <w:rFonts w:ascii="Times New Roman" w:hAnsi="Times New Roman" w:cs="Times New Roman"/>
          <w:sz w:val="24"/>
          <w:vertAlign w:val="superscript"/>
        </w:rPr>
        <w:t>c</w:t>
      </w:r>
      <w:r w:rsidRPr="00102515">
        <w:rPr>
          <w:rFonts w:ascii="Times New Roman" w:hAnsi="Times New Roman" w:cs="Times New Roman"/>
          <w:sz w:val="24"/>
        </w:rPr>
        <w:t>Model</w:t>
      </w:r>
      <w:proofErr w:type="spellEnd"/>
      <w:r w:rsidRPr="00102515">
        <w:rPr>
          <w:rFonts w:ascii="Times New Roman" w:hAnsi="Times New Roman" w:cs="Times New Roman"/>
          <w:sz w:val="24"/>
        </w:rPr>
        <w:t xml:space="preserve"> 2: adjusted for sex, </w:t>
      </w:r>
      <w:r>
        <w:rPr>
          <w:rFonts w:ascii="Times New Roman" w:hAnsi="Times New Roman" w:cs="Times New Roman"/>
          <w:sz w:val="24"/>
        </w:rPr>
        <w:t xml:space="preserve">age, </w:t>
      </w:r>
      <w:r w:rsidR="00B736AB">
        <w:rPr>
          <w:rFonts w:ascii="Times New Roman" w:hAnsi="Times New Roman" w:cs="Times New Roman"/>
          <w:sz w:val="24"/>
        </w:rPr>
        <w:t xml:space="preserve">BMI, </w:t>
      </w:r>
      <w:r w:rsidR="00FC0D91" w:rsidRPr="00102515">
        <w:rPr>
          <w:rFonts w:ascii="Times New Roman" w:hAnsi="Times New Roman" w:cs="Times New Roman"/>
          <w:sz w:val="24"/>
        </w:rPr>
        <w:t xml:space="preserve">smoking, </w:t>
      </w:r>
      <w:r w:rsidR="00FC0D91">
        <w:rPr>
          <w:rFonts w:ascii="Times New Roman" w:hAnsi="Times New Roman" w:cs="Times New Roman"/>
          <w:sz w:val="24"/>
        </w:rPr>
        <w:t>alcohol consumption,</w:t>
      </w:r>
      <w:r w:rsidR="00DE0020" w:rsidRPr="00DE0020">
        <w:rPr>
          <w:rFonts w:ascii="Times New Roman" w:hAnsi="Times New Roman" w:cs="Times New Roman"/>
          <w:sz w:val="24"/>
        </w:rPr>
        <w:t xml:space="preserve"> </w:t>
      </w:r>
      <w:r w:rsidR="00DE0020">
        <w:rPr>
          <w:rFonts w:ascii="Times New Roman" w:hAnsi="Times New Roman" w:cs="Times New Roman"/>
          <w:sz w:val="24"/>
        </w:rPr>
        <w:t>serum fasting glucose, triglyceride, high-density lipoprotein cholesterol,</w:t>
      </w:r>
      <w:r w:rsidR="00DE0020" w:rsidRPr="00DE0020">
        <w:rPr>
          <w:rFonts w:ascii="Times New Roman" w:hAnsi="Times New Roman" w:cs="Times New Roman"/>
          <w:sz w:val="24"/>
        </w:rPr>
        <w:t xml:space="preserve"> </w:t>
      </w:r>
      <w:r w:rsidR="00DE0020" w:rsidRPr="00102515">
        <w:rPr>
          <w:rFonts w:ascii="Times New Roman" w:hAnsi="Times New Roman" w:cs="Times New Roman"/>
          <w:sz w:val="24"/>
        </w:rPr>
        <w:t xml:space="preserve">family income, </w:t>
      </w:r>
      <w:r w:rsidR="00DE0020">
        <w:rPr>
          <w:rFonts w:ascii="Times New Roman" w:hAnsi="Times New Roman" w:cs="Times New Roman"/>
          <w:sz w:val="24"/>
        </w:rPr>
        <w:t>and education.</w:t>
      </w:r>
      <w:r w:rsidR="00FC0D91">
        <w:rPr>
          <w:rFonts w:ascii="Times New Roman" w:hAnsi="Times New Roman" w:cs="Times New Roman"/>
          <w:sz w:val="24"/>
        </w:rPr>
        <w:t xml:space="preserve"> </w:t>
      </w:r>
    </w:p>
    <w:p w14:paraId="16FBE0A8" w14:textId="155DA29D" w:rsidR="005D0410" w:rsidRDefault="00102515" w:rsidP="00102515">
      <w:pPr>
        <w:rPr>
          <w:rFonts w:ascii="Times New Roman" w:hAnsi="Times New Roman" w:cs="Times New Roman"/>
          <w:sz w:val="24"/>
        </w:rPr>
      </w:pPr>
      <w:proofErr w:type="spellStart"/>
      <w:r w:rsidRPr="00102515">
        <w:rPr>
          <w:rFonts w:ascii="Times New Roman" w:hAnsi="Times New Roman" w:cs="Times New Roman"/>
          <w:sz w:val="24"/>
          <w:vertAlign w:val="superscript"/>
        </w:rPr>
        <w:t>d</w:t>
      </w:r>
      <w:r w:rsidRPr="00102515">
        <w:rPr>
          <w:rFonts w:ascii="Times New Roman" w:hAnsi="Times New Roman" w:cs="Times New Roman"/>
          <w:sz w:val="24"/>
        </w:rPr>
        <w:t>Model</w:t>
      </w:r>
      <w:proofErr w:type="spellEnd"/>
      <w:r w:rsidRPr="00102515">
        <w:rPr>
          <w:rFonts w:ascii="Times New Roman" w:hAnsi="Times New Roman" w:cs="Times New Roman"/>
          <w:sz w:val="24"/>
        </w:rPr>
        <w:t xml:space="preserve"> 3: </w:t>
      </w:r>
      <w:r w:rsidR="00FC0D91" w:rsidRPr="00102515">
        <w:rPr>
          <w:rFonts w:ascii="Times New Roman" w:hAnsi="Times New Roman" w:cs="Times New Roman"/>
          <w:sz w:val="24"/>
        </w:rPr>
        <w:t xml:space="preserve">adjusted for sex, </w:t>
      </w:r>
      <w:r w:rsidR="00FC0D91">
        <w:rPr>
          <w:rFonts w:ascii="Times New Roman" w:hAnsi="Times New Roman" w:cs="Times New Roman"/>
          <w:sz w:val="24"/>
        </w:rPr>
        <w:t xml:space="preserve">age, </w:t>
      </w:r>
      <w:r w:rsidR="00B736AB">
        <w:rPr>
          <w:rFonts w:ascii="Times New Roman" w:hAnsi="Times New Roman" w:cs="Times New Roman"/>
          <w:sz w:val="24"/>
        </w:rPr>
        <w:t xml:space="preserve">BMI, </w:t>
      </w:r>
      <w:r w:rsidR="00FC0D91" w:rsidRPr="00102515">
        <w:rPr>
          <w:rFonts w:ascii="Times New Roman" w:hAnsi="Times New Roman" w:cs="Times New Roman"/>
          <w:sz w:val="24"/>
        </w:rPr>
        <w:t>smoking</w:t>
      </w:r>
      <w:r w:rsidR="00B736AB">
        <w:rPr>
          <w:rFonts w:ascii="Times New Roman" w:hAnsi="Times New Roman" w:cs="Times New Roman"/>
          <w:sz w:val="24"/>
        </w:rPr>
        <w:t xml:space="preserve">, </w:t>
      </w:r>
      <w:r w:rsidR="00FC0D91">
        <w:rPr>
          <w:rFonts w:ascii="Times New Roman" w:hAnsi="Times New Roman" w:cs="Times New Roman"/>
          <w:sz w:val="24"/>
        </w:rPr>
        <w:t xml:space="preserve">alcohol consumption, </w:t>
      </w:r>
      <w:r w:rsidR="00DE0020">
        <w:rPr>
          <w:rFonts w:ascii="Times New Roman" w:hAnsi="Times New Roman" w:cs="Times New Roman"/>
          <w:sz w:val="24"/>
        </w:rPr>
        <w:t>serum fasting glucose, triglyceride, high-density lipoprotein cholesterol,</w:t>
      </w:r>
      <w:r w:rsidR="00DE0020" w:rsidRPr="00102515">
        <w:rPr>
          <w:rFonts w:ascii="Times New Roman" w:hAnsi="Times New Roman" w:cs="Times New Roman"/>
          <w:sz w:val="24"/>
        </w:rPr>
        <w:t xml:space="preserve"> family income,</w:t>
      </w:r>
      <w:r w:rsidR="00DE0020">
        <w:rPr>
          <w:rFonts w:ascii="Times New Roman" w:hAnsi="Times New Roman" w:cs="Times New Roman"/>
          <w:sz w:val="24"/>
        </w:rPr>
        <w:t xml:space="preserve"> education, </w:t>
      </w:r>
      <w:r w:rsidR="00FC0D91">
        <w:rPr>
          <w:rFonts w:ascii="Times New Roman" w:hAnsi="Times New Roman" w:cs="Times New Roman"/>
          <w:sz w:val="24"/>
        </w:rPr>
        <w:t xml:space="preserve">systolic blood pressure, </w:t>
      </w:r>
      <w:r w:rsidR="00DE0020">
        <w:rPr>
          <w:rFonts w:ascii="Times New Roman" w:hAnsi="Times New Roman" w:cs="Times New Roman"/>
          <w:sz w:val="24"/>
        </w:rPr>
        <w:t xml:space="preserve">and </w:t>
      </w:r>
      <w:r w:rsidR="00FC0D91">
        <w:rPr>
          <w:rFonts w:ascii="Times New Roman" w:hAnsi="Times New Roman" w:cs="Times New Roman"/>
          <w:sz w:val="24"/>
        </w:rPr>
        <w:t>diastolic blood pressure</w:t>
      </w:r>
      <w:r w:rsidR="00FC0D91" w:rsidRPr="00102515">
        <w:rPr>
          <w:rFonts w:ascii="Times New Roman" w:hAnsi="Times New Roman" w:cs="Times New Roman"/>
          <w:sz w:val="24"/>
        </w:rPr>
        <w:t>.</w:t>
      </w:r>
    </w:p>
    <w:sectPr w:rsidR="005D0410" w:rsidSect="001F48E4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0B9EEE" w14:textId="77777777" w:rsidR="001F48E4" w:rsidRDefault="001F48E4" w:rsidP="006E14E9">
      <w:pPr>
        <w:spacing w:after="0" w:line="240" w:lineRule="auto"/>
      </w:pPr>
      <w:r>
        <w:separator/>
      </w:r>
    </w:p>
  </w:endnote>
  <w:endnote w:type="continuationSeparator" w:id="0">
    <w:p w14:paraId="1286A92D" w14:textId="77777777" w:rsidR="001F48E4" w:rsidRDefault="001F48E4" w:rsidP="006E14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7B5FBE" w14:textId="77777777" w:rsidR="001F48E4" w:rsidRDefault="001F48E4" w:rsidP="006E14E9">
      <w:pPr>
        <w:spacing w:after="0" w:line="240" w:lineRule="auto"/>
      </w:pPr>
      <w:r>
        <w:separator/>
      </w:r>
    </w:p>
  </w:footnote>
  <w:footnote w:type="continuationSeparator" w:id="0">
    <w:p w14:paraId="5B7D468E" w14:textId="77777777" w:rsidR="001F48E4" w:rsidRDefault="001F48E4" w:rsidP="006E14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A7C81"/>
    <w:rsid w:val="000A3A09"/>
    <w:rsid w:val="000E1765"/>
    <w:rsid w:val="00102515"/>
    <w:rsid w:val="001063AE"/>
    <w:rsid w:val="001141E1"/>
    <w:rsid w:val="001A06A1"/>
    <w:rsid w:val="001D2F1D"/>
    <w:rsid w:val="001F48E4"/>
    <w:rsid w:val="0023104C"/>
    <w:rsid w:val="00276ACE"/>
    <w:rsid w:val="002845E1"/>
    <w:rsid w:val="00297F19"/>
    <w:rsid w:val="002B681A"/>
    <w:rsid w:val="00304E99"/>
    <w:rsid w:val="00356808"/>
    <w:rsid w:val="003702D9"/>
    <w:rsid w:val="003833A0"/>
    <w:rsid w:val="00383B45"/>
    <w:rsid w:val="003B4B73"/>
    <w:rsid w:val="003D4BD3"/>
    <w:rsid w:val="00431A16"/>
    <w:rsid w:val="00444C00"/>
    <w:rsid w:val="004E5FC5"/>
    <w:rsid w:val="0052215D"/>
    <w:rsid w:val="0055329B"/>
    <w:rsid w:val="00596F58"/>
    <w:rsid w:val="005D0410"/>
    <w:rsid w:val="00617BBF"/>
    <w:rsid w:val="006942CC"/>
    <w:rsid w:val="006E14E9"/>
    <w:rsid w:val="006E5CBF"/>
    <w:rsid w:val="00717E49"/>
    <w:rsid w:val="00721FF7"/>
    <w:rsid w:val="0077605C"/>
    <w:rsid w:val="007A7C81"/>
    <w:rsid w:val="00810138"/>
    <w:rsid w:val="008214F1"/>
    <w:rsid w:val="0082683E"/>
    <w:rsid w:val="00851EAC"/>
    <w:rsid w:val="008C008B"/>
    <w:rsid w:val="00A00B91"/>
    <w:rsid w:val="00A42E8D"/>
    <w:rsid w:val="00A70FBA"/>
    <w:rsid w:val="00AA7157"/>
    <w:rsid w:val="00B416BC"/>
    <w:rsid w:val="00B42F87"/>
    <w:rsid w:val="00B514CB"/>
    <w:rsid w:val="00B736AB"/>
    <w:rsid w:val="00BA6432"/>
    <w:rsid w:val="00C31D08"/>
    <w:rsid w:val="00C536EE"/>
    <w:rsid w:val="00C545A6"/>
    <w:rsid w:val="00C54879"/>
    <w:rsid w:val="00CF474C"/>
    <w:rsid w:val="00CF526C"/>
    <w:rsid w:val="00D23A98"/>
    <w:rsid w:val="00D376A2"/>
    <w:rsid w:val="00D91EB3"/>
    <w:rsid w:val="00DB481A"/>
    <w:rsid w:val="00DE0020"/>
    <w:rsid w:val="00DE5348"/>
    <w:rsid w:val="00E10B59"/>
    <w:rsid w:val="00E337B8"/>
    <w:rsid w:val="00EF7DDD"/>
    <w:rsid w:val="00FC0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113BA"/>
  <w15:chartTrackingRefBased/>
  <w15:docId w15:val="{8B9E09A8-F9DB-48DC-857B-ABE0A7076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A7C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7A7C8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0">
    <w:name w:val="List Table 1 Light"/>
    <w:basedOn w:val="a1"/>
    <w:uiPriority w:val="46"/>
    <w:rsid w:val="007A7C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3">
    <w:name w:val="List Table 6 Colorful Accent 3"/>
    <w:basedOn w:val="a1"/>
    <w:uiPriority w:val="51"/>
    <w:rsid w:val="007A7C81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a4">
    <w:name w:val="header"/>
    <w:basedOn w:val="a"/>
    <w:link w:val="Char"/>
    <w:uiPriority w:val="99"/>
    <w:unhideWhenUsed/>
    <w:rsid w:val="006E14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E14E9"/>
  </w:style>
  <w:style w:type="paragraph" w:styleId="a5">
    <w:name w:val="footer"/>
    <w:basedOn w:val="a"/>
    <w:link w:val="Char0"/>
    <w:uiPriority w:val="99"/>
    <w:unhideWhenUsed/>
    <w:rsid w:val="006E14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E14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FD9929-2D4D-4EB7-BADC-02F343E173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uk Won Chang</cp:lastModifiedBy>
  <cp:revision>3</cp:revision>
  <dcterms:created xsi:type="dcterms:W3CDTF">2024-02-03T02:14:00Z</dcterms:created>
  <dcterms:modified xsi:type="dcterms:W3CDTF">2024-02-04T11:59:00Z</dcterms:modified>
</cp:coreProperties>
</file>